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9011" w14:textId="0D602201" w:rsidR="000A2C2A" w:rsidRPr="000A2C2A" w:rsidRDefault="000A2C2A" w:rsidP="000A2C2A">
      <w:pPr>
        <w:spacing w:after="200" w:line="480" w:lineRule="auto"/>
        <w:jc w:val="both"/>
      </w:pPr>
      <w:r w:rsidRPr="000A2C2A">
        <w:t xml:space="preserve">Table S2. Abundance and distributions of enzymes in equivalent genome datasets of Bacteria and Archaea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1347"/>
        <w:gridCol w:w="2047"/>
        <w:gridCol w:w="1347"/>
      </w:tblGrid>
      <w:tr w:rsidR="000A2C2A" w:rsidRPr="000A2C2A" w14:paraId="3F71C5C3" w14:textId="77777777" w:rsidTr="00D4224B">
        <w:trPr>
          <w:trHeight w:val="300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5C500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  <w:rPr>
                <w:b/>
                <w:bCs/>
              </w:rPr>
            </w:pPr>
            <w:r w:rsidRPr="000A2C2A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36F43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  <w:rPr>
                <w:b/>
                <w:bCs/>
              </w:rPr>
            </w:pPr>
            <w:r w:rsidRPr="000A2C2A">
              <w:rPr>
                <w:b/>
                <w:bCs/>
              </w:rPr>
              <w:t>Bac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02425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  <w:rPr>
                <w:b/>
                <w:bCs/>
              </w:rPr>
            </w:pPr>
            <w:r w:rsidRPr="000A2C2A">
              <w:rPr>
                <w:b/>
                <w:bCs/>
              </w:rPr>
              <w:t>Bacteria subset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7923C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  <w:rPr>
                <w:b/>
                <w:bCs/>
              </w:rPr>
            </w:pPr>
            <w:r w:rsidRPr="000A2C2A">
              <w:rPr>
                <w:b/>
                <w:bCs/>
              </w:rPr>
              <w:t>Archaea</w:t>
            </w:r>
          </w:p>
        </w:tc>
      </w:tr>
      <w:tr w:rsidR="000A2C2A" w:rsidRPr="000A2C2A" w14:paraId="46AE6AB7" w14:textId="77777777" w:rsidTr="00D4224B">
        <w:trPr>
          <w:trHeight w:val="300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CAC00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Total of gen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F2D88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6,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2705A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322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D2481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322</w:t>
            </w:r>
          </w:p>
        </w:tc>
      </w:tr>
      <w:tr w:rsidR="000A2C2A" w:rsidRPr="000A2C2A" w14:paraId="555375AF" w14:textId="77777777" w:rsidTr="00D4224B">
        <w:trPr>
          <w:trHeight w:val="300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0C001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Average ORF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12B1D1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3,5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3C7565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3,499 +-86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06EB2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2,566</w:t>
            </w:r>
          </w:p>
        </w:tc>
      </w:tr>
      <w:tr w:rsidR="000A2C2A" w:rsidRPr="000A2C2A" w14:paraId="4F692BF2" w14:textId="77777777" w:rsidTr="00D4224B">
        <w:trPr>
          <w:trHeight w:val="390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69E4D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Average of enzy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3E71C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5EFAB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532 +-10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84C6F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328</w:t>
            </w:r>
          </w:p>
        </w:tc>
      </w:tr>
      <w:tr w:rsidR="000A2C2A" w:rsidRPr="000A2C2A" w14:paraId="5608028E" w14:textId="77777777" w:rsidTr="00D4224B">
        <w:trPr>
          <w:trHeight w:val="300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7B2DE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59ADB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2A3D8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0.86 +- 0.01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4589B" w14:textId="77777777" w:rsidR="000A2C2A" w:rsidRPr="000A2C2A" w:rsidRDefault="000A2C2A" w:rsidP="00D4224B">
            <w:pPr>
              <w:pStyle w:val="NormalWeb"/>
              <w:spacing w:before="0" w:beforeAutospacing="0" w:after="0" w:afterAutospacing="0"/>
              <w:ind w:left="140" w:right="140"/>
            </w:pPr>
            <w:r w:rsidRPr="000A2C2A">
              <w:t>0.8392</w:t>
            </w:r>
          </w:p>
        </w:tc>
      </w:tr>
    </w:tbl>
    <w:p w14:paraId="0C56F009" w14:textId="77777777" w:rsidR="000A2C2A" w:rsidRPr="000A2C2A" w:rsidRDefault="000A2C2A" w:rsidP="000A2C2A">
      <w:pPr>
        <w:spacing w:after="200" w:line="480" w:lineRule="auto"/>
        <w:jc w:val="both"/>
      </w:pPr>
    </w:p>
    <w:p w14:paraId="5BB68E63" w14:textId="77777777" w:rsidR="000A2C2A" w:rsidRPr="000A2C2A" w:rsidRDefault="000A2C2A"/>
    <w:sectPr w:rsidR="000A2C2A" w:rsidRPr="000A2C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2A"/>
    <w:rsid w:val="000A2C2A"/>
    <w:rsid w:val="004D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E3F8C"/>
  <w15:chartTrackingRefBased/>
  <w15:docId w15:val="{E68991FC-3A64-6B4F-8B27-D7E8D727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2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C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C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C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C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C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C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C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C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C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C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2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C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2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C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2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C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2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C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A2C2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@aries.iimas.unam.mx</dc:creator>
  <cp:keywords/>
  <dc:description/>
  <cp:lastModifiedBy>ernesto@aries.iimas.unam.mx</cp:lastModifiedBy>
  <cp:revision>1</cp:revision>
  <dcterms:created xsi:type="dcterms:W3CDTF">2024-06-18T14:26:00Z</dcterms:created>
  <dcterms:modified xsi:type="dcterms:W3CDTF">2024-06-18T14:26:00Z</dcterms:modified>
</cp:coreProperties>
</file>